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420"/>
          <w:tab w:val="left" w:pos="540" w:leader="none"/>
        </w:tabs>
        <w:spacing w:lineRule="auto" w:line="360"/>
        <w:outlineLvl w:val="1"/>
        <w:rPr>
          <w:rFonts w:ascii="Arial" w:hAnsi="Arial" w:eastAsia="宋体;es New Roman" w:cs="Arial"/>
          <w:b/>
          <w:b/>
          <w:sz w:val="20"/>
          <w:szCs w:val="20"/>
          <w:lang w:eastAsia="zh-CN"/>
        </w:rPr>
      </w:pPr>
      <w:r>
        <w:rPr>
          <w:rFonts w:eastAsia="宋体;es New Roman" w:cs="Arial" w:ascii="Arial" w:hAnsi="Arial"/>
          <w:b/>
          <w:sz w:val="20"/>
          <w:szCs w:val="20"/>
          <w:lang w:eastAsia="zh-CN"/>
        </w:rPr>
        <w:t xml:space="preserve">Table S4 Expression levels (FPKM) of full-length CYP450 genes across three tissues in </w:t>
      </w:r>
      <w:r>
        <w:rPr>
          <w:rFonts w:eastAsia="宋体;es New Roman" w:cs="Arial" w:ascii="Arial" w:hAnsi="Arial"/>
          <w:b/>
          <w:i/>
          <w:sz w:val="20"/>
          <w:szCs w:val="20"/>
          <w:lang w:eastAsia="zh-CN"/>
        </w:rPr>
        <w:t>S. miltiorrhiza</w:t>
      </w:r>
      <w:r>
        <w:rPr>
          <w:rFonts w:eastAsia="宋体;es New Roman" w:cs="Arial" w:ascii="Arial" w:hAnsi="Arial"/>
          <w:b/>
          <w:sz w:val="20"/>
          <w:szCs w:val="20"/>
          <w:lang w:eastAsia="zh-CN"/>
        </w:rPr>
        <w:t xml:space="preserve"> and comparison of their expression profiles to that of the marker gene, CYP76AH1</w:t>
      </w:r>
      <w:r>
        <w:rPr>
          <w:rFonts w:eastAsia="宋体;es New Roman" w:cs="Arial" w:ascii="Arial" w:hAnsi="Arial"/>
          <w:b/>
          <w:i/>
          <w:sz w:val="20"/>
          <w:szCs w:val="20"/>
          <w:lang w:eastAsia="zh-CN"/>
        </w:rPr>
        <w:t>.</w:t>
      </w:r>
    </w:p>
    <w:tbl>
      <w:tblPr>
        <w:tblW w:w="786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1080"/>
        <w:gridCol w:w="1420"/>
        <w:gridCol w:w="1060"/>
        <w:gridCol w:w="2126"/>
      </w:tblGrid>
      <w:tr>
        <w:trPr>
          <w:trHeight w:val="300" w:hRule="atLeast"/>
        </w:trPr>
        <w:tc>
          <w:tcPr>
            <w:tcW w:w="21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CYP450 Gene Name</w:t>
            </w:r>
          </w:p>
        </w:tc>
        <w:tc>
          <w:tcPr>
            <w:tcW w:w="356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Expression levels (</w:t>
            </w: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FPKM</w:t>
            </w: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Pearson correlation with SmCYP76AH1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Flower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Leaf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6AH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.08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9.01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2A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2.1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4.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64.2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986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04A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.4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.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5.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965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8A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57.3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88.8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127.86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913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8A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4.5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9.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63.4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78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6C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2.9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9.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481.8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278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81B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4.58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136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4A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4.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67.1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107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D4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60.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852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8A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441.5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569.8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579.6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559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2A3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1.5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83.9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538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9D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2.5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324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4C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8.1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.8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58.8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061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6D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8.2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0.3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4.0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465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49A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5.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6.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89.08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879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07A1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52.0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8.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28.9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774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81Q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1.3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994642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4A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4.2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7.6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3.9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994035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AT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9.94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994002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1A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6.7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6.14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992335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36A1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6.1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1.6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3.4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989842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28D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.1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6.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9.3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989604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8A1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1.56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986702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3A1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437.5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661.5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445.7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986613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8A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15.1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70.96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985825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49A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2.1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98397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6A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9.5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979846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4B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2.8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9.3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8.64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975254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6AK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.0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9.0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970909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4C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.1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8.66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969148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AU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4.06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948056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4A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3.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.8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7.7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945479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82V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.7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8.9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6.8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938411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84A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.7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7.8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5.46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935458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20A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933199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D3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4.8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55.4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922346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6G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69.7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09.6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43.84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868738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81C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7.3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4.36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846626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2A3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3.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.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41.2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820706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2A3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5.4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5.8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9.8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747949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6A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5.8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93.6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25.34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666606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84A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6.5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.7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7.8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657773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6AK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4.3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0.6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0.88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563495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01A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45.8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2.9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48.2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511061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85A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8.0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4.6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8.2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504204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82D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6.4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2.98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433746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4G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51.2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96.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84.8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323692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4D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2.0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52.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8.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239813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BE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8.8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7.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6.1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239318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81Q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3.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1.6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183157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49A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.6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.1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159533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8A1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718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2A3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61.9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18.6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86.1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459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6S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2.5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9.3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27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4G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54.1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60.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47.6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071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49A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.6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482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2B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4.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4.2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602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21A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7.6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0.3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1.16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906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AP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9.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8.0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923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6A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30127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81Q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5.8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8.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8.2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36733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5B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7.0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.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8.2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38091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AT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8.0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20.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6.4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38928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AT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.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8.9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5.18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40807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AT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4.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43013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07A1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3.8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46744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AU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7.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47209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7B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4.7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6.8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4.1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47648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A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01.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48846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A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.8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43.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50767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5B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0.5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19.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51725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06C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47.2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4.4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5.4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51983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2A3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1.4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56.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52818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06G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3.7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99.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4.3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53488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7C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4.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95.5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4.5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54184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5A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06.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54247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82U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76.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55207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2A3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43.4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85.8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3.2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55488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D4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5.2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21.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55597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04B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4.2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56686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81B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6.1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6.9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58867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AU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4.5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8.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6.56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60162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81Q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1.5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60289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D4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3.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59.9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.98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60415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6A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9.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2.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60519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07A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61434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3B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57.5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0.5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.36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65191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6AK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65605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A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5.1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6.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66913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7A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1.0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73.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5.08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67374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2B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1.6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95.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5.8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68769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36A1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5.3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4.3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7445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0C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8.5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4.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4.36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7694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34A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.3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5.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80681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AH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4.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82369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7A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2.0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3.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84465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89A1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0.9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9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1.7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85903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6A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0.1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55.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85978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04A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0.8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9.7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86992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82D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6.2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0.4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88889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51G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88.6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10.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55.8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89749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4B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8.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44.3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9101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86A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66.5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04.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91297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8A1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9.2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5.6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91357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36A1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9.6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9.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9224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4E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.8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93026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7A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71.8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05.6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93285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0B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0.1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1.3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.58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98096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D4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7.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.7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98728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4A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3.3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8.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98961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27B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6.2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.8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99254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88A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6.0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5.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99503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AT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6.8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5.7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99596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0A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2.0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2.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99775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86A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8.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5.4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99902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07A1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5.11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4.71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-0.9992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穝灿砰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1T02:47:00Z</dcterms:created>
  <dc:creator>lenovo</dc:creator>
  <dc:description/>
  <cp:keywords/>
  <dc:language>en-US</dc:language>
  <cp:lastModifiedBy>微软中国</cp:lastModifiedBy>
  <dcterms:modified xsi:type="dcterms:W3CDTF">2014-11-01T02:47:00Z</dcterms:modified>
  <cp:revision>2</cp:revision>
  <dc:subject/>
  <dc:title>Table S3 Expression levels (FPKM) of full-length CYP450 genes across three tissues in S</dc:title>
</cp:coreProperties>
</file>